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85F" w:rsidRPr="00AE1D2D" w:rsidRDefault="0099685F">
      <w:pPr>
        <w:rPr>
          <w:rFonts w:cstheme="minorHAnsi"/>
          <w:lang w:val="en-NZ"/>
        </w:rPr>
      </w:pPr>
      <w:r w:rsidRPr="00AE1D2D">
        <w:rPr>
          <w:rFonts w:cstheme="minorHAnsi"/>
          <w:b/>
          <w:lang w:val="en-NZ"/>
        </w:rPr>
        <w:t>Table S1:</w:t>
      </w:r>
      <w:r w:rsidRPr="00AE1D2D">
        <w:rPr>
          <w:rFonts w:cstheme="minorHAnsi"/>
          <w:lang w:val="en-NZ"/>
        </w:rPr>
        <w:t xml:space="preserve"> List of </w:t>
      </w:r>
      <w:r w:rsidRPr="00AE1D2D">
        <w:rPr>
          <w:rFonts w:cstheme="minorHAnsi"/>
          <w:color w:val="212121"/>
          <w:lang w:val="en-NZ"/>
        </w:rPr>
        <w:t xml:space="preserve">53 </w:t>
      </w:r>
      <w:bookmarkStart w:id="0" w:name="_GoBack"/>
      <w:bookmarkEnd w:id="0"/>
      <w:r w:rsidRPr="00AE1D2D">
        <w:rPr>
          <w:rFonts w:cstheme="minorHAnsi"/>
          <w:color w:val="212121"/>
          <w:lang w:val="en-NZ"/>
        </w:rPr>
        <w:t>comorbidities that were selected within the score development process</w:t>
      </w:r>
      <w:r w:rsidR="000054E5" w:rsidRPr="00AE1D2D">
        <w:rPr>
          <w:rFonts w:cstheme="minorHAnsi"/>
          <w:color w:val="212121"/>
          <w:lang w:val="en-NZ"/>
        </w:rPr>
        <w:t xml:space="preserve">, frequency in the </w:t>
      </w:r>
      <w:r w:rsidR="003520C4" w:rsidRPr="00AE1D2D">
        <w:rPr>
          <w:rFonts w:cstheme="minorHAnsi"/>
          <w:noProof/>
          <w:lang w:val="en-AU" w:eastAsia="de-DE"/>
        </w:rPr>
        <w:t>development cohort in Freiburg (</w:t>
      </w:r>
      <w:r w:rsidR="003520C4" w:rsidRPr="00AE1D2D">
        <w:rPr>
          <w:rFonts w:eastAsia="Roboto" w:cstheme="minorHAnsi"/>
          <w:color w:val="212121"/>
          <w:lang w:val="en-AU"/>
        </w:rPr>
        <w:t xml:space="preserve">admission year 2011 to 2013, N=30,525) and the </w:t>
      </w:r>
      <w:r w:rsidR="003520C4" w:rsidRPr="00AE1D2D">
        <w:rPr>
          <w:rFonts w:cstheme="minorHAnsi"/>
          <w:noProof/>
          <w:lang w:val="en-AU" w:eastAsia="de-DE"/>
        </w:rPr>
        <w:t xml:space="preserve">validation cohorts in Freiburg (admission year 2014, </w:t>
      </w:r>
      <w:r w:rsidR="003520C4" w:rsidRPr="00AE1D2D">
        <w:rPr>
          <w:rFonts w:cstheme="minorHAnsi"/>
          <w:color w:val="212121"/>
          <w:lang w:val="en-AU"/>
        </w:rPr>
        <w:t>N=11,202) and Germany (</w:t>
      </w:r>
      <w:r w:rsidR="003520C4" w:rsidRPr="00AE1D2D">
        <w:rPr>
          <w:rFonts w:cstheme="minorHAnsi"/>
          <w:noProof/>
          <w:lang w:val="en-AU" w:eastAsia="de-DE"/>
        </w:rPr>
        <w:t xml:space="preserve">admission year 2022, </w:t>
      </w:r>
      <w:r w:rsidR="003520C4" w:rsidRPr="00AE1D2D">
        <w:rPr>
          <w:rFonts w:cstheme="minorHAnsi"/>
          <w:color w:val="212121"/>
          <w:lang w:val="en-AU"/>
        </w:rPr>
        <w:t xml:space="preserve">N=491,251) </w:t>
      </w:r>
      <w:r w:rsidRPr="00AE1D2D">
        <w:rPr>
          <w:rFonts w:cstheme="minorHAnsi"/>
          <w:color w:val="212121"/>
          <w:lang w:val="en-NZ"/>
        </w:rPr>
        <w:t xml:space="preserve">and </w:t>
      </w:r>
      <w:r w:rsidRPr="00AE1D2D">
        <w:rPr>
          <w:rFonts w:cstheme="minorHAnsi"/>
          <w:lang w:val="en-NZ"/>
        </w:rPr>
        <w:t>number of points awarded for each to create the reweighted Frailty Score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20"/>
        <w:gridCol w:w="772"/>
        <w:gridCol w:w="146"/>
        <w:gridCol w:w="772"/>
        <w:gridCol w:w="146"/>
        <w:gridCol w:w="853"/>
        <w:gridCol w:w="727"/>
      </w:tblGrid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0054E5">
            <w:pPr>
              <w:spacing w:after="12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</w:pPr>
            <w:r w:rsidRPr="00AE1D2D">
              <w:rPr>
                <w:b/>
                <w:sz w:val="16"/>
                <w:szCs w:val="16"/>
              </w:rPr>
              <w:t xml:space="preserve">ICD Description </w:t>
            </w:r>
            <w:proofErr w:type="spellStart"/>
            <w:r w:rsidRPr="00AE1D2D">
              <w:rPr>
                <w:b/>
                <w:sz w:val="16"/>
                <w:szCs w:val="16"/>
              </w:rPr>
              <w:t>and</w:t>
            </w:r>
            <w:proofErr w:type="spellEnd"/>
            <w:r w:rsidRPr="00AE1D2D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AE1D2D">
              <w:rPr>
                <w:b/>
                <w:sz w:val="16"/>
                <w:szCs w:val="16"/>
              </w:rPr>
              <w:t>co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  <w:t>N=30,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  <w:t>N=11,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120" w:after="120" w:line="240" w:lineRule="auto"/>
              <w:rPr>
                <w:rFonts w:eastAsia="Times New Roman" w:cstheme="minorHAnsi"/>
                <w:b/>
                <w:sz w:val="16"/>
                <w:szCs w:val="16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  <w:t>N=491,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de-DE"/>
              </w:rPr>
            </w:pPr>
            <w:r w:rsidRPr="00AE1D2D">
              <w:rPr>
                <w:rFonts w:eastAsia="Times New Roman" w:cstheme="minorHAnsi"/>
                <w:b/>
                <w:sz w:val="16"/>
                <w:szCs w:val="16"/>
                <w:lang w:eastAsia="de-DE"/>
              </w:rPr>
              <w:t>Points</w:t>
            </w:r>
          </w:p>
          <w:p w:rsidR="003520C4" w:rsidRPr="00AE1D2D" w:rsidRDefault="003520C4" w:rsidP="003520C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de-DE"/>
              </w:rPr>
            </w:pPr>
            <w:proofErr w:type="spellStart"/>
            <w:r w:rsidRPr="00AE1D2D">
              <w:rPr>
                <w:rFonts w:eastAsia="Times New Roman" w:cstheme="minorHAnsi"/>
                <w:b/>
                <w:sz w:val="16"/>
                <w:szCs w:val="16"/>
                <w:lang w:eastAsia="de-DE"/>
              </w:rPr>
              <w:t>awarded</w:t>
            </w:r>
            <w:proofErr w:type="spellEnd"/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Calculus of kidney and ureter (N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0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2.1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Respiratory failure, not elsewhere classified (J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9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0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13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.8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Somnolence, stupor and coma (R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2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.7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Other </w:t>
            </w: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septicaemia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(A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1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.5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Acute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renal </w:t>
            </w: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failure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(N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7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.3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Other disorders of kidney and ureter, not elsewhere classified (N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1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1.2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Deficiency of other B group vitamins (E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3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1.2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Blindness and low vision (H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1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1.2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Personal history of other diseases and conditions (Z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1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1.1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Symptoms and signs involving emotional state (R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1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.0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Mental and behavioural disorders due to use of alcohol (F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0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0.9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Spinal </w:t>
            </w: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stenosis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(M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2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0.9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Symptoms and signs concerning food and fluid intake (R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2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9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Intracranial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injury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(S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2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9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Pneumonitis due to solids and liquids (J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1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9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Cerebral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Infarction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(I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3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9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Artificial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opening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status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(Z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1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0.8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Other disorders of pancreatic internal secretion (E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7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Fever of unknown origin (R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1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0.7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Other disorders of urinary system (N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7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14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0.7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Osteoporosis without pathological fracture (M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3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0.7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Other joint disorders, not elsewhere classified (M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1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0.7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Other </w:t>
            </w: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cerebrovascular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diseases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(I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2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0.6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Decubitus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ulcer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(L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4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6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Transient cerebral ischaemic attacks and related syndromes (G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1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0.6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Dependence on enabling machines and devices (Z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2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0.6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Other symptoms and signs involving general sensations and perceptions (R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0.6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Other </w:t>
            </w: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hearing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loss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(H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2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0.5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Other diseases of digestive system (K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1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5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Fracture of rib(s), sternum and thoracic spine (S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1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5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Other and unspecified injuries of head (S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5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Unspecified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dementia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(F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7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0.4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Unspecified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urinary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incontinence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(R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7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0.4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neumonia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, </w:t>
            </w: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organism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unspecified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(J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4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4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Epilepsy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(G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2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0.4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Complications of genitourinary prosthetic devices, implants and grafts (T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0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0.4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Abnormalities of gait and mobility (R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10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4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Convulsions, not elsewhere classified (R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4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Dysphagia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(R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3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0.3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Vascular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dementia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(F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1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3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Thyrotoxicosis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[</w:t>
            </w: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hyperthyroidism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] (E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1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0.3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Retention </w:t>
            </w: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of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urine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(R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1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0.3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Problems related to care-provider dependency (Z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0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9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20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0.3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Other disorders of fluid, electrolyte and acid-base balance (E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2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4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22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2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Unspecified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haematuria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(R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2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0.2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Sequelae of cerebrovascular disease (secondary codes) (I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2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0.2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Speech disturbances, not elsewhere classified (R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4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2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Open wound of head (S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2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0.2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Other functional intestinal disorders (K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7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1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Other symptoms and signs involving the nervous and musculoskeletal systems (R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9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5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0.1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Abnormalities of heart beat (R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1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1</w:t>
            </w:r>
          </w:p>
        </w:tc>
      </w:tr>
      <w:tr w:rsidR="003520C4" w:rsidRPr="00AE1D2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 xml:space="preserve">Other </w:t>
            </w: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>noninfective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AU" w:eastAsia="de-DE"/>
              </w:rPr>
              <w:t xml:space="preserve"> gastroenteritis and colitis (K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1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0.1</w:t>
            </w:r>
          </w:p>
        </w:tc>
      </w:tr>
      <w:tr w:rsidR="003520C4" w:rsidRPr="0011260D" w:rsidTr="003520C4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Hemiplegia</w:t>
            </w:r>
            <w:proofErr w:type="spellEnd"/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(G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20C4" w:rsidRPr="00AE1D2D" w:rsidRDefault="003520C4" w:rsidP="003520C4">
            <w:pPr>
              <w:spacing w:before="40" w:after="0" w:line="240" w:lineRule="auto"/>
              <w:jc w:val="center"/>
              <w:rPr>
                <w:sz w:val="14"/>
                <w:szCs w:val="14"/>
              </w:rPr>
            </w:pPr>
            <w:r w:rsidRPr="00AE1D2D">
              <w:rPr>
                <w:sz w:val="14"/>
                <w:szCs w:val="14"/>
              </w:rPr>
              <w:t>3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0C4" w:rsidRPr="003520C4" w:rsidRDefault="003520C4" w:rsidP="003520C4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AE1D2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1</w:t>
            </w:r>
          </w:p>
        </w:tc>
      </w:tr>
    </w:tbl>
    <w:p w:rsidR="006D79AB" w:rsidRDefault="006D79AB"/>
    <w:sectPr w:rsidR="006D79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AU" w:vendorID="64" w:dllVersion="131078" w:nlCheck="1" w:checkStyle="1"/>
  <w:activeWritingStyle w:appName="MSWord" w:lang="en-NZ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60D"/>
    <w:rsid w:val="000054E5"/>
    <w:rsid w:val="0011260D"/>
    <w:rsid w:val="001D0F13"/>
    <w:rsid w:val="003520C4"/>
    <w:rsid w:val="006D79AB"/>
    <w:rsid w:val="008D1560"/>
    <w:rsid w:val="0099685F"/>
    <w:rsid w:val="00AE1D2D"/>
    <w:rsid w:val="00EA5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DA562D-E04C-4A65-B2DF-61DC3BEE7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61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2</Words>
  <Characters>3437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laus Kaier</dc:creator>
  <cp:keywords/>
  <dc:description/>
  <cp:lastModifiedBy>Dr. Klaus Kaier</cp:lastModifiedBy>
  <cp:revision>4</cp:revision>
  <dcterms:created xsi:type="dcterms:W3CDTF">2024-05-03T10:54:00Z</dcterms:created>
  <dcterms:modified xsi:type="dcterms:W3CDTF">2024-05-17T16:28:00Z</dcterms:modified>
</cp:coreProperties>
</file>